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47449" w14:textId="77777777" w:rsidR="007D47B6" w:rsidRPr="001549D3" w:rsidRDefault="007D47B6" w:rsidP="007D47B6">
      <w:pPr>
        <w:pStyle w:val="SupplementaryMaterial"/>
        <w:rPr>
          <w:b w:val="0"/>
        </w:rPr>
      </w:pPr>
      <w:r w:rsidRPr="001549D3">
        <w:t>Supplementary Material</w:t>
      </w:r>
    </w:p>
    <w:p w14:paraId="40CE08F5" w14:textId="77777777" w:rsidR="007D47B6" w:rsidRDefault="007D47B6" w:rsidP="007D47B6">
      <w:pPr>
        <w:spacing w:beforeLines="100" w:before="312" w:afterLines="100" w:after="312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7D47B6">
        <w:rPr>
          <w:rFonts w:ascii="Times New Roman" w:hAnsi="Times New Roman"/>
          <w:b/>
          <w:bCs/>
          <w:sz w:val="24"/>
          <w:szCs w:val="24"/>
        </w:rPr>
        <w:t>Supplementary Figures and Tables</w:t>
      </w:r>
    </w:p>
    <w:p w14:paraId="4ECD3609" w14:textId="548605F9" w:rsidR="001A7BCC" w:rsidRPr="00963F55" w:rsidRDefault="00325D20" w:rsidP="001A7BCC">
      <w:pPr>
        <w:numPr>
          <w:ilvl w:val="1"/>
          <w:numId w:val="4"/>
        </w:numPr>
        <w:spacing w:afterLines="100" w:after="312"/>
        <w:rPr>
          <w:rFonts w:ascii="Times New Roman" w:hAnsi="Times New Roman"/>
          <w:b/>
          <w:bCs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>Supplementary Figures</w:t>
      </w:r>
    </w:p>
    <w:p w14:paraId="32BDD955" w14:textId="231F7001" w:rsidR="00C81F2F" w:rsidRDefault="00C81F2F" w:rsidP="00963F55">
      <w:pPr>
        <w:spacing w:afterLines="100" w:after="312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0818ADF5" wp14:editId="77E9F6D9">
            <wp:extent cx="4349096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1251" cy="3659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E3435" w14:textId="65AFD219" w:rsidR="001A7BCC" w:rsidRDefault="001A7BCC" w:rsidP="00963F55">
      <w:pPr>
        <w:spacing w:afterLines="100" w:after="312"/>
        <w:rPr>
          <w:rFonts w:ascii="Times New Roman" w:hAnsi="Times New Roman"/>
          <w:color w:val="000000"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>Supplementary</w:t>
      </w:r>
      <w:r w:rsidRPr="00716CE3">
        <w:rPr>
          <w:rFonts w:ascii="Times New Roman" w:hAnsi="Times New Roman"/>
          <w:b/>
          <w:bCs/>
          <w:color w:val="000000"/>
          <w:sz w:val="24"/>
          <w:szCs w:val="24"/>
        </w:rPr>
        <w:t xml:space="preserve"> Figure 1 </w:t>
      </w:r>
      <w:r w:rsidRPr="00716CE3">
        <w:rPr>
          <w:rFonts w:ascii="Times New Roman" w:hAnsi="Times New Roman"/>
          <w:color w:val="000000"/>
          <w:sz w:val="24"/>
          <w:szCs w:val="24"/>
        </w:rPr>
        <w:t>Flowchart of Study Selection</w:t>
      </w:r>
    </w:p>
    <w:p w14:paraId="251BFF3F" w14:textId="3BFDD351" w:rsidR="00C81F2F" w:rsidRPr="00963F55" w:rsidRDefault="00C81F2F" w:rsidP="00963F55">
      <w:pPr>
        <w:spacing w:afterLines="100" w:after="312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13A0A577" wp14:editId="3D1F3C1E">
            <wp:extent cx="6030595" cy="212217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12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768B3" w14:textId="161F6AAA" w:rsidR="00325D20" w:rsidRPr="00BC2AFD" w:rsidRDefault="00325D20" w:rsidP="00F22360">
      <w:pPr>
        <w:rPr>
          <w:rFonts w:ascii="Times New Roman" w:hAnsi="Times New Roman"/>
          <w:b/>
          <w:bCs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C81F2F">
        <w:rPr>
          <w:rFonts w:ascii="Times New Roman" w:hAnsi="Times New Roman"/>
          <w:b/>
          <w:bCs/>
          <w:sz w:val="24"/>
          <w:szCs w:val="24"/>
        </w:rPr>
        <w:t>2</w:t>
      </w:r>
      <w:r w:rsidRPr="00BC2A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C2AFD">
        <w:rPr>
          <w:rFonts w:ascii="Times New Roman" w:hAnsi="Times New Roman"/>
          <w:sz w:val="24"/>
          <w:szCs w:val="24"/>
        </w:rPr>
        <w:t>The replicated K</w:t>
      </w:r>
      <w:r w:rsidR="007D47B6">
        <w:rPr>
          <w:rFonts w:ascii="Times New Roman" w:hAnsi="Times New Roman"/>
          <w:sz w:val="24"/>
          <w:szCs w:val="24"/>
        </w:rPr>
        <w:t>M</w:t>
      </w:r>
      <w:r w:rsidRPr="00BC2AFD">
        <w:rPr>
          <w:rFonts w:ascii="Times New Roman" w:hAnsi="Times New Roman"/>
          <w:sz w:val="24"/>
          <w:szCs w:val="24"/>
        </w:rPr>
        <w:t xml:space="preserve"> OS (A) and PFS (B) curves of SB (orange) and </w:t>
      </w:r>
      <w:bookmarkStart w:id="0" w:name="_Hlk90235303"/>
      <w:r w:rsidRPr="00BC2AFD">
        <w:rPr>
          <w:rFonts w:ascii="Times New Roman" w:hAnsi="Times New Roman"/>
          <w:sz w:val="24"/>
          <w:szCs w:val="24"/>
        </w:rPr>
        <w:t>Sorafenib</w:t>
      </w:r>
      <w:bookmarkEnd w:id="0"/>
      <w:r w:rsidRPr="00BC2AFD">
        <w:rPr>
          <w:rFonts w:ascii="Times New Roman" w:hAnsi="Times New Roman"/>
          <w:sz w:val="24"/>
          <w:szCs w:val="24"/>
        </w:rPr>
        <w:t xml:space="preserve"> treatments (green) in ORIENT-32 trial.</w:t>
      </w:r>
    </w:p>
    <w:p w14:paraId="1DB461FE" w14:textId="4C6C1308" w:rsidR="00325D20" w:rsidRDefault="00325D20" w:rsidP="00963F55">
      <w:pPr>
        <w:spacing w:afterLines="100" w:after="312"/>
        <w:rPr>
          <w:rFonts w:ascii="Times New Roman" w:hAnsi="Times New Roman"/>
          <w:b/>
          <w:bCs/>
          <w:sz w:val="24"/>
          <w:szCs w:val="24"/>
        </w:rPr>
      </w:pPr>
      <w:r w:rsidRPr="00BC2AFD">
        <w:rPr>
          <w:rFonts w:ascii="Times New Roman" w:hAnsi="Times New Roman"/>
          <w:sz w:val="24"/>
          <w:szCs w:val="24"/>
        </w:rPr>
        <w:t xml:space="preserve">Abbreviations: OS, overall survival; PFS, progression-free survival; SB, </w:t>
      </w:r>
      <w:proofErr w:type="spellStart"/>
      <w:r w:rsidRPr="00BC2AFD">
        <w:rPr>
          <w:rFonts w:ascii="Times New Roman" w:hAnsi="Times New Roman"/>
          <w:sz w:val="24"/>
          <w:szCs w:val="24"/>
        </w:rPr>
        <w:t>sintilimab</w:t>
      </w:r>
      <w:proofErr w:type="spellEnd"/>
      <w:r w:rsidRPr="00BC2AFD">
        <w:rPr>
          <w:rFonts w:ascii="Times New Roman" w:hAnsi="Times New Roman"/>
          <w:sz w:val="24"/>
          <w:szCs w:val="24"/>
        </w:rPr>
        <w:t xml:space="preserve"> plus a </w:t>
      </w:r>
      <w:r w:rsidRPr="00BC2AFD">
        <w:rPr>
          <w:rFonts w:ascii="Times New Roman" w:hAnsi="Times New Roman"/>
          <w:sz w:val="24"/>
          <w:szCs w:val="24"/>
        </w:rPr>
        <w:lastRenderedPageBreak/>
        <w:t>bevacizumab biosimilar (IBI305)</w:t>
      </w:r>
      <w:r w:rsidR="007D47B6">
        <w:rPr>
          <w:rFonts w:ascii="Times New Roman" w:hAnsi="Times New Roman"/>
          <w:sz w:val="24"/>
          <w:szCs w:val="24"/>
        </w:rPr>
        <w:t>;</w:t>
      </w:r>
      <w:r w:rsidR="007D47B6" w:rsidRPr="00BC2AFD">
        <w:rPr>
          <w:rFonts w:ascii="Times New Roman" w:hAnsi="Times New Roman"/>
          <w:sz w:val="24"/>
          <w:szCs w:val="24"/>
        </w:rPr>
        <w:t xml:space="preserve"> KM, Kaplan-Meier</w:t>
      </w:r>
      <w:r w:rsidRPr="00BC2AFD">
        <w:rPr>
          <w:rFonts w:ascii="Times New Roman" w:hAnsi="Times New Roman"/>
          <w:sz w:val="24"/>
          <w:szCs w:val="24"/>
        </w:rPr>
        <w:t>.</w:t>
      </w:r>
      <w:r w:rsidRPr="00BC2AFD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69230A39" w14:textId="013F080B" w:rsidR="00C81F2F" w:rsidRPr="00C81F2F" w:rsidRDefault="00C81F2F" w:rsidP="00963F55">
      <w:pPr>
        <w:spacing w:afterLines="100" w:after="31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A243329" wp14:editId="08D6B180">
            <wp:extent cx="6030595" cy="2355850"/>
            <wp:effectExtent l="0" t="0" r="825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01176" w14:textId="58BA5CAE" w:rsidR="00325D20" w:rsidRPr="00BC2AFD" w:rsidRDefault="00325D20" w:rsidP="00325D20">
      <w:pPr>
        <w:rPr>
          <w:rFonts w:ascii="Times New Roman" w:hAnsi="Times New Roman"/>
          <w:b/>
          <w:bCs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C81F2F">
        <w:rPr>
          <w:rFonts w:ascii="Times New Roman" w:hAnsi="Times New Roman"/>
          <w:b/>
          <w:bCs/>
          <w:sz w:val="24"/>
          <w:szCs w:val="24"/>
        </w:rPr>
        <w:t>3</w:t>
      </w:r>
      <w:r w:rsidRPr="00BC2A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C2AFD">
        <w:rPr>
          <w:rFonts w:ascii="Times New Roman" w:hAnsi="Times New Roman"/>
          <w:sz w:val="24"/>
          <w:szCs w:val="24"/>
        </w:rPr>
        <w:t>The replicated K</w:t>
      </w:r>
      <w:r w:rsidR="007D47B6">
        <w:rPr>
          <w:rFonts w:ascii="Times New Roman" w:hAnsi="Times New Roman"/>
          <w:sz w:val="24"/>
          <w:szCs w:val="24"/>
        </w:rPr>
        <w:t>M</w:t>
      </w:r>
      <w:r w:rsidRPr="00BC2AFD">
        <w:rPr>
          <w:rFonts w:ascii="Times New Roman" w:hAnsi="Times New Roman"/>
          <w:sz w:val="24"/>
          <w:szCs w:val="24"/>
        </w:rPr>
        <w:t xml:space="preserve"> OS (A) and PFS (B) curves of AB (orange) and Sorafenib treatments (green) in IMbrave150 trial.</w:t>
      </w:r>
    </w:p>
    <w:p w14:paraId="7A19213D" w14:textId="008269D7" w:rsidR="00F22360" w:rsidRDefault="00A80AA9" w:rsidP="00963F55">
      <w:pPr>
        <w:spacing w:afterLines="100" w:after="312"/>
        <w:rPr>
          <w:rFonts w:ascii="Times New Roman" w:hAnsi="Times New Roman"/>
          <w:sz w:val="24"/>
          <w:szCs w:val="24"/>
        </w:rPr>
      </w:pPr>
      <w:r w:rsidRPr="00BC2AFD">
        <w:rPr>
          <w:rFonts w:ascii="Times New Roman" w:hAnsi="Times New Roman"/>
          <w:sz w:val="24"/>
          <w:szCs w:val="24"/>
        </w:rPr>
        <w:t xml:space="preserve">Abbreviations: OS, overall survival; PFS, progression-free survival; AB, atezolizumab plus bevacizumab; </w:t>
      </w:r>
      <w:r w:rsidRPr="00BC2AFD">
        <w:rPr>
          <w:rFonts w:ascii="Times New Roman" w:hAnsi="Times New Roman"/>
          <w:color w:val="000000"/>
          <w:sz w:val="24"/>
          <w:szCs w:val="24"/>
        </w:rPr>
        <w:t>KM, Kaplan-Meier</w:t>
      </w:r>
      <w:r w:rsidRPr="00BC2AFD">
        <w:rPr>
          <w:rFonts w:ascii="Times New Roman" w:hAnsi="Times New Roman"/>
          <w:sz w:val="24"/>
          <w:szCs w:val="24"/>
        </w:rPr>
        <w:t>.</w:t>
      </w:r>
    </w:p>
    <w:p w14:paraId="2622FC6D" w14:textId="12C859C7" w:rsidR="00C81F2F" w:rsidRPr="00963F55" w:rsidRDefault="00C81F2F" w:rsidP="00963F55">
      <w:pPr>
        <w:spacing w:afterLines="100" w:after="31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B28EC1E" wp14:editId="60C4F06D">
            <wp:extent cx="5295900" cy="252730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D1C91" w14:textId="3959DF2C" w:rsidR="007D47B6" w:rsidRDefault="00A80AA9" w:rsidP="007D47B6">
      <w:pPr>
        <w:rPr>
          <w:rFonts w:ascii="Times New Roman" w:hAnsi="Times New Roman"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C81F2F">
        <w:rPr>
          <w:rFonts w:ascii="Times New Roman" w:hAnsi="Times New Roman"/>
          <w:b/>
          <w:bCs/>
          <w:sz w:val="24"/>
          <w:szCs w:val="24"/>
        </w:rPr>
        <w:t>4</w:t>
      </w:r>
      <w:r w:rsidRPr="00BC2A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C2AFD">
        <w:rPr>
          <w:rFonts w:ascii="Times New Roman" w:hAnsi="Times New Roman"/>
          <w:sz w:val="24"/>
          <w:szCs w:val="24"/>
        </w:rPr>
        <w:t>The replicated K</w:t>
      </w:r>
      <w:r w:rsidR="007D47B6">
        <w:rPr>
          <w:rFonts w:ascii="Times New Roman" w:hAnsi="Times New Roman"/>
          <w:sz w:val="24"/>
          <w:szCs w:val="24"/>
        </w:rPr>
        <w:t>M</w:t>
      </w:r>
      <w:r w:rsidRPr="00BC2AFD">
        <w:rPr>
          <w:rFonts w:ascii="Times New Roman" w:hAnsi="Times New Roman"/>
          <w:sz w:val="24"/>
          <w:szCs w:val="24"/>
        </w:rPr>
        <w:t xml:space="preserve"> OS (orange) and PFS (green) curves of </w:t>
      </w:r>
      <w:r w:rsidR="00583DA7">
        <w:rPr>
          <w:rFonts w:ascii="Times New Roman" w:hAnsi="Times New Roman"/>
          <w:sz w:val="24"/>
          <w:szCs w:val="24"/>
        </w:rPr>
        <w:t>s</w:t>
      </w:r>
      <w:r w:rsidRPr="00BC2AFD">
        <w:rPr>
          <w:rFonts w:ascii="Times New Roman" w:hAnsi="Times New Roman"/>
          <w:sz w:val="24"/>
          <w:szCs w:val="24"/>
        </w:rPr>
        <w:t xml:space="preserve">orafenib treatment by pooling the ORIENT-32 and IMbrave150 </w:t>
      </w:r>
      <w:proofErr w:type="spellStart"/>
      <w:r w:rsidRPr="00BC2AFD">
        <w:rPr>
          <w:rFonts w:ascii="Times New Roman" w:hAnsi="Times New Roman"/>
          <w:sz w:val="24"/>
          <w:szCs w:val="24"/>
        </w:rPr>
        <w:t>trialtrials</w:t>
      </w:r>
      <w:proofErr w:type="spellEnd"/>
      <w:r w:rsidRPr="00BC2AFD">
        <w:rPr>
          <w:rFonts w:ascii="Times New Roman" w:hAnsi="Times New Roman"/>
          <w:sz w:val="24"/>
          <w:szCs w:val="24"/>
        </w:rPr>
        <w:t>.</w:t>
      </w:r>
    </w:p>
    <w:p w14:paraId="0B20CEC4" w14:textId="47D36158" w:rsidR="00A80AA9" w:rsidRDefault="00A80AA9" w:rsidP="00963F55">
      <w:pPr>
        <w:spacing w:afterLines="100" w:after="312"/>
        <w:rPr>
          <w:rFonts w:ascii="Times New Roman" w:hAnsi="Times New Roman"/>
          <w:sz w:val="24"/>
          <w:szCs w:val="24"/>
        </w:rPr>
      </w:pPr>
      <w:r w:rsidRPr="00BC2AFD">
        <w:rPr>
          <w:rFonts w:ascii="Times New Roman" w:hAnsi="Times New Roman"/>
          <w:sz w:val="24"/>
          <w:szCs w:val="24"/>
        </w:rPr>
        <w:t xml:space="preserve">Abbreviations: OS, overall survival; PFS, progression-free survival; </w:t>
      </w:r>
      <w:r w:rsidRPr="00BC2AFD">
        <w:rPr>
          <w:rFonts w:ascii="Times New Roman" w:hAnsi="Times New Roman"/>
          <w:color w:val="000000"/>
          <w:sz w:val="24"/>
          <w:szCs w:val="24"/>
        </w:rPr>
        <w:t>KM, Kaplan-Meier</w:t>
      </w:r>
      <w:r w:rsidRPr="00BC2AFD">
        <w:rPr>
          <w:rFonts w:ascii="Times New Roman" w:hAnsi="Times New Roman"/>
          <w:sz w:val="24"/>
          <w:szCs w:val="24"/>
        </w:rPr>
        <w:t>.</w:t>
      </w:r>
    </w:p>
    <w:p w14:paraId="134A35F4" w14:textId="44FAE701" w:rsidR="00C81F2F" w:rsidRPr="00BC2AFD" w:rsidRDefault="00C81F2F" w:rsidP="00963F55">
      <w:pPr>
        <w:spacing w:afterLines="100" w:after="31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87CD805" wp14:editId="709AE1AF">
            <wp:extent cx="6030595" cy="4103370"/>
            <wp:effectExtent l="0" t="0" r="825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8E756" w14:textId="6C66F8BA" w:rsidR="00583DA7" w:rsidRDefault="00A80AA9" w:rsidP="00583DA7">
      <w:pPr>
        <w:rPr>
          <w:rFonts w:ascii="Times New Roman" w:hAnsi="Times New Roman"/>
          <w:color w:val="000000"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C81F2F">
        <w:rPr>
          <w:rFonts w:ascii="Times New Roman" w:hAnsi="Times New Roman"/>
          <w:b/>
          <w:bCs/>
          <w:sz w:val="24"/>
          <w:szCs w:val="24"/>
        </w:rPr>
        <w:t>5</w:t>
      </w:r>
      <w:r w:rsidRPr="00BC2A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C2AFD">
        <w:rPr>
          <w:rFonts w:ascii="Times New Roman" w:hAnsi="Times New Roman"/>
          <w:color w:val="000000"/>
          <w:sz w:val="24"/>
          <w:szCs w:val="24"/>
        </w:rPr>
        <w:t>Original versus model-fitted Kaplan-Meier curves.</w:t>
      </w:r>
      <w:r w:rsidRPr="00BC2AFD">
        <w:rPr>
          <w:rFonts w:ascii="Times New Roman" w:hAnsi="Times New Roman"/>
          <w:sz w:val="24"/>
          <w:szCs w:val="24"/>
        </w:rPr>
        <w:t xml:space="preserve"> </w:t>
      </w:r>
      <w:r w:rsidRPr="00BC2AFD">
        <w:rPr>
          <w:rFonts w:ascii="Times New Roman" w:hAnsi="Times New Roman"/>
          <w:color w:val="000000"/>
          <w:sz w:val="24"/>
          <w:szCs w:val="24"/>
        </w:rPr>
        <w:t>The solid orange lines represent the modeled survival curves of the</w:t>
      </w:r>
      <w:r w:rsidRPr="00BC2AFD">
        <w:rPr>
          <w:rFonts w:ascii="Times New Roman" w:hAnsi="Times New Roman"/>
          <w:sz w:val="24"/>
          <w:szCs w:val="24"/>
        </w:rPr>
        <w:t xml:space="preserve"> OS of</w:t>
      </w:r>
      <w:r w:rsidRPr="00BC2AFD">
        <w:rPr>
          <w:rFonts w:ascii="Times New Roman" w:hAnsi="Times New Roman"/>
          <w:color w:val="000000"/>
          <w:sz w:val="24"/>
          <w:szCs w:val="24"/>
        </w:rPr>
        <w:t xml:space="preserve"> the three regimens, the solid red lines represent the modeled survival curves of the PFS of </w:t>
      </w:r>
      <w:r w:rsidRPr="00BC2AFD">
        <w:rPr>
          <w:rFonts w:ascii="Times New Roman" w:hAnsi="Times New Roman"/>
          <w:sz w:val="24"/>
          <w:szCs w:val="24"/>
        </w:rPr>
        <w:t>the three</w:t>
      </w:r>
      <w:r w:rsidRPr="00BC2AFD">
        <w:rPr>
          <w:rFonts w:ascii="Times New Roman" w:hAnsi="Times New Roman"/>
          <w:color w:val="000000"/>
          <w:sz w:val="24"/>
          <w:szCs w:val="24"/>
        </w:rPr>
        <w:t xml:space="preserve"> regimens and the black and blue lines are the actual survival curves. (A) Actual and modeled OS and PFS curve of </w:t>
      </w:r>
      <w:r w:rsidRPr="00BC2AFD">
        <w:rPr>
          <w:rFonts w:ascii="Times New Roman" w:hAnsi="Times New Roman"/>
          <w:sz w:val="24"/>
          <w:szCs w:val="24"/>
        </w:rPr>
        <w:t>SB</w:t>
      </w:r>
      <w:r w:rsidRPr="00BC2AFD">
        <w:rPr>
          <w:rFonts w:ascii="Times New Roman" w:hAnsi="Times New Roman"/>
          <w:color w:val="000000"/>
          <w:sz w:val="24"/>
          <w:szCs w:val="24"/>
        </w:rPr>
        <w:t>; (B) Actual and modeled OS and PFS curve of</w:t>
      </w:r>
      <w:r w:rsidRPr="00BC2AFD">
        <w:rPr>
          <w:rFonts w:ascii="Times New Roman" w:hAnsi="Times New Roman"/>
          <w:sz w:val="24"/>
          <w:szCs w:val="24"/>
        </w:rPr>
        <w:t xml:space="preserve"> AB</w:t>
      </w:r>
      <w:r w:rsidRPr="00BC2AFD">
        <w:rPr>
          <w:rFonts w:ascii="Times New Roman" w:hAnsi="Times New Roman"/>
          <w:color w:val="000000"/>
          <w:sz w:val="24"/>
          <w:szCs w:val="24"/>
        </w:rPr>
        <w:t>. (C) Actual and modeled OS and PFS curve of</w:t>
      </w:r>
      <w:r w:rsidRPr="00BC2AFD">
        <w:rPr>
          <w:rFonts w:ascii="Times New Roman" w:hAnsi="Times New Roman"/>
          <w:sz w:val="24"/>
          <w:szCs w:val="24"/>
        </w:rPr>
        <w:t xml:space="preserve"> sorafenib by pooling the ORIENT-32 and IMbrave150 trials.</w:t>
      </w:r>
      <w:r w:rsidRPr="00BC2AFD">
        <w:rPr>
          <w:rFonts w:ascii="Times New Roman" w:hAnsi="Times New Roman"/>
          <w:color w:val="000000"/>
          <w:sz w:val="24"/>
          <w:szCs w:val="24"/>
        </w:rPr>
        <w:t xml:space="preserve"> Each cycle of the x-axis is one month.</w:t>
      </w:r>
    </w:p>
    <w:p w14:paraId="5EBF6F36" w14:textId="41813E1E" w:rsidR="00A80AA9" w:rsidRDefault="00A80AA9" w:rsidP="005C7B18">
      <w:pPr>
        <w:spacing w:afterLines="100" w:after="312"/>
        <w:rPr>
          <w:rFonts w:ascii="Times New Roman" w:hAnsi="Times New Roman"/>
          <w:sz w:val="24"/>
          <w:szCs w:val="24"/>
        </w:rPr>
      </w:pPr>
      <w:r w:rsidRPr="00BC2AFD">
        <w:rPr>
          <w:rFonts w:ascii="Times New Roman" w:hAnsi="Times New Roman"/>
          <w:color w:val="000000"/>
          <w:sz w:val="24"/>
          <w:szCs w:val="24"/>
        </w:rPr>
        <w:t xml:space="preserve">Abbreviations: OS, overall survival; PFS, progression-free survival; KM, </w:t>
      </w:r>
      <w:bookmarkStart w:id="1" w:name="OLE_LINK17"/>
      <w:r w:rsidRPr="00BC2AFD">
        <w:rPr>
          <w:rFonts w:ascii="Times New Roman" w:hAnsi="Times New Roman"/>
          <w:color w:val="000000"/>
          <w:sz w:val="24"/>
          <w:szCs w:val="24"/>
        </w:rPr>
        <w:t>Kaplan-Meier</w:t>
      </w:r>
      <w:bookmarkEnd w:id="1"/>
      <w:r w:rsidRPr="00BC2AFD">
        <w:rPr>
          <w:rFonts w:ascii="Times New Roman" w:hAnsi="Times New Roman"/>
          <w:color w:val="000000"/>
          <w:sz w:val="24"/>
          <w:szCs w:val="24"/>
        </w:rPr>
        <w:t xml:space="preserve">; </w:t>
      </w:r>
      <w:r w:rsidRPr="00BC2AFD">
        <w:rPr>
          <w:rFonts w:ascii="Times New Roman" w:hAnsi="Times New Roman"/>
          <w:sz w:val="24"/>
          <w:szCs w:val="24"/>
        </w:rPr>
        <w:t xml:space="preserve">SB, </w:t>
      </w:r>
      <w:proofErr w:type="spellStart"/>
      <w:r w:rsidRPr="00BC2AFD">
        <w:rPr>
          <w:rFonts w:ascii="Times New Roman" w:hAnsi="Times New Roman"/>
          <w:sz w:val="24"/>
          <w:szCs w:val="24"/>
        </w:rPr>
        <w:t>sintilimab</w:t>
      </w:r>
      <w:proofErr w:type="spellEnd"/>
      <w:r w:rsidRPr="00BC2AFD">
        <w:rPr>
          <w:rFonts w:ascii="Times New Roman" w:hAnsi="Times New Roman"/>
          <w:sz w:val="24"/>
          <w:szCs w:val="24"/>
        </w:rPr>
        <w:t xml:space="preserve"> plus a bevacizumab biosimilar (IBI305); AB, atezolizumab plus bevacizumab.</w:t>
      </w:r>
    </w:p>
    <w:p w14:paraId="3DFAC62C" w14:textId="5E23FBA8" w:rsidR="00C81F2F" w:rsidRDefault="00C81F2F" w:rsidP="00C81F2F">
      <w:pPr>
        <w:spacing w:afterLines="100" w:after="312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57A4289" wp14:editId="71D40178">
            <wp:extent cx="4258225" cy="2129337"/>
            <wp:effectExtent l="0" t="0" r="9525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4230" cy="213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8744B" w14:textId="34445EEF" w:rsidR="00C81F2F" w:rsidRPr="00963F55" w:rsidRDefault="00C81F2F" w:rsidP="00C81F2F">
      <w:pPr>
        <w:spacing w:afterLines="100" w:after="312"/>
        <w:rPr>
          <w:rFonts w:ascii="Times New Roman" w:hAnsi="Times New Roman"/>
          <w:color w:val="000000"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>Supplementary</w:t>
      </w:r>
      <w:r w:rsidRPr="00BC2AFD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Pr="00716CE3"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6</w:t>
      </w:r>
      <w:r w:rsidRPr="00716CE3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716CE3">
        <w:rPr>
          <w:rFonts w:ascii="Times New Roman" w:hAnsi="Times New Roman"/>
          <w:color w:val="000000"/>
          <w:sz w:val="24"/>
          <w:szCs w:val="24"/>
        </w:rPr>
        <w:t>Model Schematic for Network Meta-analysis</w:t>
      </w:r>
    </w:p>
    <w:p w14:paraId="2E374605" w14:textId="413A7F3F" w:rsidR="00C81F2F" w:rsidRDefault="00C81F2F" w:rsidP="00C81F2F">
      <w:pPr>
        <w:spacing w:afterLines="100" w:after="312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C30590B" wp14:editId="32E5F803">
            <wp:extent cx="2622550" cy="3041650"/>
            <wp:effectExtent l="0" t="0" r="635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2550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8D8F9" w14:textId="3B685B7D" w:rsidR="00C81F2F" w:rsidRPr="00C81F2F" w:rsidRDefault="00C81F2F" w:rsidP="005C7B18">
      <w:pPr>
        <w:spacing w:afterLines="100" w:after="312"/>
        <w:rPr>
          <w:rFonts w:ascii="Times New Roman" w:hAnsi="Times New Roman" w:hint="eastAsia"/>
          <w:b/>
          <w:bCs/>
          <w:color w:val="FF0000"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>Supplementary</w:t>
      </w:r>
      <w:r w:rsidRPr="00BC2AFD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Pr="00BC2AFD">
        <w:rPr>
          <w:rFonts w:ascii="Times New Roman" w:hAnsi="Times New Roman"/>
          <w:b/>
          <w:bCs/>
          <w:color w:val="000000"/>
          <w:sz w:val="24"/>
          <w:szCs w:val="24"/>
        </w:rPr>
        <w:t>Figure</w:t>
      </w:r>
      <w:r w:rsidRPr="00BC2AFD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7</w:t>
      </w:r>
      <w:r w:rsidRPr="00716CE3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716CE3">
        <w:rPr>
          <w:rFonts w:ascii="Times New Roman" w:hAnsi="Times New Roman"/>
          <w:color w:val="000000"/>
          <w:sz w:val="24"/>
          <w:szCs w:val="24"/>
        </w:rPr>
        <w:t>Risk of Bias Summary</w:t>
      </w:r>
    </w:p>
    <w:p w14:paraId="711A4175" w14:textId="77777777" w:rsidR="00F22360" w:rsidRDefault="00F169DE" w:rsidP="008372F8">
      <w:pPr>
        <w:numPr>
          <w:ilvl w:val="1"/>
          <w:numId w:val="4"/>
        </w:numPr>
        <w:spacing w:afterLines="100" w:after="312"/>
        <w:rPr>
          <w:rFonts w:ascii="Times New Roman" w:hAnsi="Times New Roman"/>
          <w:b/>
          <w:bCs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>Supplementary Tables</w:t>
      </w:r>
    </w:p>
    <w:p w14:paraId="174E135A" w14:textId="77777777" w:rsidR="008372F8" w:rsidRPr="008372F8" w:rsidRDefault="008372F8" w:rsidP="008372F8">
      <w:pPr>
        <w:rPr>
          <w:rFonts w:ascii="Times New Roman" w:hAnsi="Times New Roman"/>
          <w:kern w:val="0"/>
          <w:sz w:val="24"/>
          <w:szCs w:val="24"/>
        </w:rPr>
      </w:pPr>
      <w:r w:rsidRPr="00BC2AFD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Table 1 </w:t>
      </w:r>
      <w:r w:rsidRPr="00BC2AFD">
        <w:rPr>
          <w:rFonts w:ascii="Times New Roman" w:hAnsi="Times New Roman"/>
          <w:kern w:val="0"/>
          <w:sz w:val="24"/>
          <w:szCs w:val="24"/>
        </w:rPr>
        <w:t>Patient Baseline Characteristics.</w:t>
      </w:r>
    </w:p>
    <w:tbl>
      <w:tblPr>
        <w:tblW w:w="6910" w:type="dxa"/>
        <w:tblInd w:w="108" w:type="dxa"/>
        <w:tblLook w:val="04A0" w:firstRow="1" w:lastRow="0" w:firstColumn="1" w:lastColumn="0" w:noHBand="0" w:noVBand="1"/>
      </w:tblPr>
      <w:tblGrid>
        <w:gridCol w:w="3153"/>
        <w:gridCol w:w="1331"/>
        <w:gridCol w:w="2426"/>
      </w:tblGrid>
      <w:tr w:rsidR="00F22360" w:rsidRPr="00BC2AFD" w14:paraId="50176D8B" w14:textId="77777777" w:rsidTr="00EC46BA">
        <w:trPr>
          <w:trHeight w:val="299"/>
        </w:trPr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2243" w14:textId="77777777" w:rsidR="00F22360" w:rsidRPr="00BC2AFD" w:rsidRDefault="00F22360" w:rsidP="0081712C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3183" w14:textId="77777777" w:rsidR="00F22360" w:rsidRPr="00BC2AFD" w:rsidRDefault="00EC46BA" w:rsidP="0081712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B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723E" w14:textId="77777777" w:rsidR="00F22360" w:rsidRPr="00BC2AFD" w:rsidRDefault="00EC46BA" w:rsidP="0081712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B</w:t>
            </w:r>
          </w:p>
        </w:tc>
      </w:tr>
      <w:tr w:rsidR="00F22360" w:rsidRPr="00BC2AFD" w14:paraId="58C67827" w14:textId="77777777" w:rsidTr="00EC46BA">
        <w:trPr>
          <w:trHeight w:val="309"/>
        </w:trPr>
        <w:tc>
          <w:tcPr>
            <w:tcW w:w="3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501A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dian age (range)</w:t>
            </w:r>
            <w:r w:rsidR="00EC46BA" w:rsidRPr="00BC2AFD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 xml:space="preserve"> years 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D0C8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53 (21–82)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729A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64 (56–71)</w:t>
            </w:r>
          </w:p>
        </w:tc>
      </w:tr>
      <w:tr w:rsidR="00F22360" w:rsidRPr="00BC2AFD" w14:paraId="4C9F4833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50FC53D2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B288F74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88%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5E14521F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  <w:ins w:id="2" w:author="佟昌杰" w:date="2021-12-07T11:23:00Z">
              <w:r w:rsidRPr="00BC2AFD">
                <w:rPr>
                  <w:rFonts w:ascii="Times New Roman" w:hAnsi="Times New Roman"/>
                  <w:kern w:val="0"/>
                  <w:sz w:val="24"/>
                  <w:szCs w:val="24"/>
                </w:rPr>
                <w:t>%</w:t>
              </w:r>
            </w:ins>
          </w:p>
        </w:tc>
      </w:tr>
      <w:tr w:rsidR="00F22360" w:rsidRPr="00BC2AFD" w14:paraId="157E5A80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15A1BDAC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α-fetoprotein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8F62D99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74036AD" w14:textId="77777777" w:rsidR="00F22360" w:rsidRPr="00BC2AFD" w:rsidRDefault="00F22360" w:rsidP="008171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F22360" w:rsidRPr="00BC2AFD" w14:paraId="6F94E833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2B629733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＜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400ng/m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04F49EF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57%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CD41775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62%</w:t>
            </w:r>
          </w:p>
        </w:tc>
      </w:tr>
      <w:tr w:rsidR="00F22360" w:rsidRPr="00BC2AFD" w14:paraId="622163A1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3E9CEF21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≥400ng/m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58E8F8B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43%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9259711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38%</w:t>
            </w:r>
          </w:p>
        </w:tc>
      </w:tr>
      <w:tr w:rsidR="00F22360" w:rsidRPr="00BC2AFD" w14:paraId="1767AB71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35F80C61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ECOG performance statu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7FFA681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5A35E5A" w14:textId="77777777" w:rsidR="00F22360" w:rsidRPr="00BC2AFD" w:rsidRDefault="00F22360" w:rsidP="008171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F22360" w:rsidRPr="00BC2AFD" w14:paraId="45270EBD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7F28D48E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C6F48DD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48%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44B3B19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62%</w:t>
            </w:r>
          </w:p>
        </w:tc>
      </w:tr>
      <w:tr w:rsidR="00F22360" w:rsidRPr="00BC2AFD" w14:paraId="380E48F3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066D4EA4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A6EA539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52%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1C545A9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38%</w:t>
            </w:r>
          </w:p>
        </w:tc>
      </w:tr>
      <w:tr w:rsidR="00F22360" w:rsidRPr="00BC2AFD" w14:paraId="5EF02FDA" w14:textId="77777777" w:rsidTr="00EC46BA">
        <w:trPr>
          <w:trHeight w:val="29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17116321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Barcelona Clinic Liver Cancer stag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1149C18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5EB4F38C" w14:textId="77777777" w:rsidR="00F22360" w:rsidRPr="00BC2AFD" w:rsidRDefault="00F22360" w:rsidP="008171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F22360" w:rsidRPr="00BC2AFD" w14:paraId="4C623F18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3F68B0E9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E57B802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15%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63AE4A3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15%</w:t>
            </w:r>
          </w:p>
        </w:tc>
      </w:tr>
      <w:tr w:rsidR="00F22360" w:rsidRPr="00BC2AFD" w14:paraId="22496F5C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701B5B8D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4941646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85%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027648E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82%</w:t>
            </w:r>
          </w:p>
        </w:tc>
      </w:tr>
      <w:tr w:rsidR="00F22360" w:rsidRPr="00BC2AFD" w14:paraId="2FC7E2CC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7641D2BE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acrovascular invasion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63EB750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28%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F0B4E4E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38%</w:t>
            </w:r>
          </w:p>
        </w:tc>
      </w:tr>
      <w:tr w:rsidR="00F22360" w:rsidRPr="00BC2AFD" w14:paraId="49D1E05A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22548B7F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Extrahepatic metastasi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0784362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73%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40BDBB93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63%</w:t>
            </w:r>
          </w:p>
        </w:tc>
      </w:tr>
      <w:tr w:rsidR="00F22360" w:rsidRPr="00BC2AFD" w14:paraId="573D23A6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1398B065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 xml:space="preserve">Cause of hepatocellular carcinoma 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3B3C20B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02281869" w14:textId="77777777" w:rsidR="00F22360" w:rsidRPr="00BC2AFD" w:rsidRDefault="00F22360" w:rsidP="0081712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F22360" w:rsidRPr="00BC2AFD" w14:paraId="7EB70661" w14:textId="77777777" w:rsidTr="00EC46BA">
        <w:trPr>
          <w:trHeight w:val="309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14:paraId="5F8D774A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1263683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94%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42061742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49%</w:t>
            </w:r>
          </w:p>
        </w:tc>
      </w:tr>
      <w:tr w:rsidR="00F22360" w:rsidRPr="00BC2AFD" w14:paraId="7ADCB38D" w14:textId="77777777" w:rsidTr="007D47B6">
        <w:trPr>
          <w:trHeight w:val="309"/>
        </w:trPr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BB69" w14:textId="77777777" w:rsidR="00F22360" w:rsidRPr="00BC2AFD" w:rsidRDefault="00F22360" w:rsidP="0081712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94DF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2%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EDCD" w14:textId="77777777" w:rsidR="00F22360" w:rsidRPr="00BC2AFD" w:rsidRDefault="00F22360" w:rsidP="0081712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21%</w:t>
            </w:r>
          </w:p>
        </w:tc>
      </w:tr>
      <w:tr w:rsidR="007D47B6" w:rsidRPr="00BC2AFD" w14:paraId="7A857E9A" w14:textId="77777777" w:rsidTr="001708CB">
        <w:trPr>
          <w:trHeight w:val="309"/>
        </w:trPr>
        <w:tc>
          <w:tcPr>
            <w:tcW w:w="69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11F94" w14:textId="77777777" w:rsidR="007D47B6" w:rsidRPr="00BC2AFD" w:rsidRDefault="007D47B6" w:rsidP="007D47B6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D47B6">
              <w:rPr>
                <w:rFonts w:ascii="Times New Roman" w:hAnsi="Times New Roman"/>
                <w:kern w:val="0"/>
                <w:sz w:val="24"/>
                <w:szCs w:val="24"/>
              </w:rPr>
              <w:t xml:space="preserve">Abbreviations: ECOG, Eastern Cooperative Oncology Group; SB, </w:t>
            </w:r>
            <w:proofErr w:type="spellStart"/>
            <w:r w:rsidRPr="007D47B6">
              <w:rPr>
                <w:rFonts w:ascii="Times New Roman" w:hAnsi="Times New Roman"/>
                <w:kern w:val="0"/>
                <w:sz w:val="24"/>
                <w:szCs w:val="24"/>
              </w:rPr>
              <w:t>sintilimab</w:t>
            </w:r>
            <w:proofErr w:type="spellEnd"/>
            <w:r w:rsidRPr="007D47B6">
              <w:rPr>
                <w:rFonts w:ascii="Times New Roman" w:hAnsi="Times New Roman"/>
                <w:kern w:val="0"/>
                <w:sz w:val="24"/>
                <w:szCs w:val="24"/>
              </w:rPr>
              <w:t xml:space="preserve"> plus a bevacizumab biosimilar (IBI305); AB, atezolizumab plus bevacizumab.</w:t>
            </w:r>
          </w:p>
        </w:tc>
      </w:tr>
    </w:tbl>
    <w:p w14:paraId="6E56D44D" w14:textId="77777777" w:rsidR="006C4B76" w:rsidRPr="008372F8" w:rsidRDefault="008372F8" w:rsidP="008372F8">
      <w:pPr>
        <w:spacing w:beforeLines="100" w:before="312"/>
        <w:rPr>
          <w:rFonts w:ascii="Times New Roman" w:hAnsi="Times New Roman"/>
          <w:kern w:val="0"/>
          <w:sz w:val="24"/>
          <w:szCs w:val="24"/>
        </w:rPr>
      </w:pPr>
      <w:r w:rsidRPr="00BC2AFD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 xml:space="preserve">Supplementary table 2 </w:t>
      </w:r>
      <w:r w:rsidRPr="00BC2AFD">
        <w:rPr>
          <w:rFonts w:ascii="Times New Roman" w:hAnsi="Times New Roman"/>
          <w:kern w:val="0"/>
          <w:sz w:val="24"/>
          <w:szCs w:val="24"/>
        </w:rPr>
        <w:t>Parameters of parametric models for virtual time-to-event data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696"/>
        <w:gridCol w:w="1203"/>
        <w:gridCol w:w="1096"/>
        <w:gridCol w:w="1529"/>
        <w:gridCol w:w="1984"/>
        <w:gridCol w:w="1276"/>
      </w:tblGrid>
      <w:tr w:rsidR="00EF4072" w:rsidRPr="00BC2AFD" w14:paraId="421BDF53" w14:textId="77777777" w:rsidTr="0081712C">
        <w:trPr>
          <w:trHeight w:val="31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7FA4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Trial name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7F2E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Treatment regimen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0849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Endpoint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CD08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Distribu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970E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Distributio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C455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AIC</w:t>
            </w:r>
          </w:p>
        </w:tc>
      </w:tr>
      <w:tr w:rsidR="00EF4072" w:rsidRPr="00BC2AFD" w14:paraId="45C6D8A9" w14:textId="77777777" w:rsidTr="0081712C">
        <w:trPr>
          <w:trHeight w:val="620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431A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ORIENT-32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0F05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orafenib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ECBC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D1CB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logisti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214F5B" w14:textId="77777777" w:rsidR="00EF4072" w:rsidRPr="00BC2AFD" w:rsidRDefault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hape:1.727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>scale:10.3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4480" w14:textId="77777777" w:rsidR="00EF4072" w:rsidRPr="00BC2AFD" w:rsidRDefault="00EF4072" w:rsidP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528.7496</w:t>
            </w:r>
          </w:p>
        </w:tc>
      </w:tr>
      <w:tr w:rsidR="00EF4072" w:rsidRPr="00BC2AFD" w14:paraId="52168EA1" w14:textId="77777777" w:rsidTr="0081712C">
        <w:trPr>
          <w:trHeight w:val="6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872B677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shd w:val="clear" w:color="auto" w:fill="auto"/>
            <w:vAlign w:val="center"/>
            <w:hideMark/>
          </w:tcPr>
          <w:p w14:paraId="63CEE2B9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2DCB7D7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8856469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069D78C" w14:textId="77777777" w:rsidR="00EF4072" w:rsidRPr="00BC2AFD" w:rsidRDefault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1.1217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>sdlog:0.77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7F1A09" w14:textId="77777777" w:rsidR="00EF4072" w:rsidRPr="00BC2AFD" w:rsidRDefault="00EF4072" w:rsidP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620.66</w:t>
            </w:r>
          </w:p>
        </w:tc>
      </w:tr>
      <w:tr w:rsidR="00EF4072" w:rsidRPr="00BC2AFD" w14:paraId="64D1B434" w14:textId="77777777" w:rsidTr="0081712C">
        <w:trPr>
          <w:trHeight w:val="6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466A9BA4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 w:val="restart"/>
            <w:shd w:val="clear" w:color="auto" w:fill="auto"/>
            <w:noWrap/>
            <w:vAlign w:val="center"/>
            <w:hideMark/>
          </w:tcPr>
          <w:p w14:paraId="02E1C4AA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425852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E42FBDC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logisti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AC50EFE" w14:textId="77777777" w:rsidR="00EF4072" w:rsidRPr="00BC2AFD" w:rsidRDefault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hape:2.139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>scale:13.0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DD31F0" w14:textId="77777777" w:rsidR="00EF4072" w:rsidRPr="00BC2AFD" w:rsidRDefault="00EF4072" w:rsidP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783.5951</w:t>
            </w:r>
          </w:p>
        </w:tc>
      </w:tr>
      <w:tr w:rsidR="00EF4072" w:rsidRPr="00BC2AFD" w14:paraId="369AFE60" w14:textId="77777777" w:rsidTr="0081712C">
        <w:trPr>
          <w:trHeight w:val="6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5BFB1E02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shd w:val="clear" w:color="auto" w:fill="auto"/>
            <w:vAlign w:val="center"/>
            <w:hideMark/>
          </w:tcPr>
          <w:p w14:paraId="4BBB1AE0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402EFA5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FB078D6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018992A" w14:textId="77777777" w:rsidR="00EF4072" w:rsidRPr="00BC2AFD" w:rsidRDefault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1.6041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>sdlog:1.03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8978F" w14:textId="77777777" w:rsidR="00EF4072" w:rsidRPr="00BC2AFD" w:rsidRDefault="00EF4072" w:rsidP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1301.563</w:t>
            </w:r>
          </w:p>
        </w:tc>
      </w:tr>
      <w:tr w:rsidR="00EF4072" w:rsidRPr="00BC2AFD" w14:paraId="56D1C07F" w14:textId="77777777" w:rsidTr="0081712C">
        <w:trPr>
          <w:trHeight w:val="6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731D6FE7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IMbrave</w:t>
            </w:r>
            <w:proofErr w:type="spellEnd"/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 xml:space="preserve"> 150</w:t>
            </w:r>
          </w:p>
        </w:tc>
        <w:tc>
          <w:tcPr>
            <w:tcW w:w="1203" w:type="dxa"/>
            <w:vMerge w:val="restart"/>
            <w:shd w:val="clear" w:color="auto" w:fill="auto"/>
            <w:noWrap/>
            <w:vAlign w:val="center"/>
            <w:hideMark/>
          </w:tcPr>
          <w:p w14:paraId="4B5AF89D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orafeni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007713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8E4FE27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logisti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3F6E786" w14:textId="77777777" w:rsidR="00EF4072" w:rsidRPr="00BC2AFD" w:rsidRDefault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hape:1.48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>scale:12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1CD2D9" w14:textId="77777777" w:rsidR="00EF4072" w:rsidRPr="00BC2AFD" w:rsidRDefault="00EF4072" w:rsidP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460.54</w:t>
            </w:r>
          </w:p>
        </w:tc>
      </w:tr>
      <w:tr w:rsidR="00EF4072" w:rsidRPr="00BC2AFD" w14:paraId="38505F76" w14:textId="77777777" w:rsidTr="0081712C">
        <w:trPr>
          <w:trHeight w:val="6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47D2B71B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shd w:val="clear" w:color="auto" w:fill="auto"/>
            <w:vAlign w:val="center"/>
            <w:hideMark/>
          </w:tcPr>
          <w:p w14:paraId="79C76105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0E1F154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6F40EBD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BE63FCC" w14:textId="77777777" w:rsidR="00EF4072" w:rsidRPr="00BC2AFD" w:rsidRDefault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1.484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>sdlog:0.90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A7ED4" w14:textId="77777777" w:rsidR="00EF4072" w:rsidRPr="00BC2AFD" w:rsidRDefault="00EF4072" w:rsidP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565.774</w:t>
            </w:r>
          </w:p>
        </w:tc>
      </w:tr>
      <w:tr w:rsidR="00EF4072" w:rsidRPr="00BC2AFD" w14:paraId="32603D47" w14:textId="77777777" w:rsidTr="0081712C">
        <w:trPr>
          <w:trHeight w:val="6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E6B008A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 w:val="restart"/>
            <w:shd w:val="clear" w:color="auto" w:fill="auto"/>
            <w:noWrap/>
            <w:vAlign w:val="center"/>
            <w:hideMark/>
          </w:tcPr>
          <w:p w14:paraId="6A00A3B1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A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594BD5B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6310FCC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337C061" w14:textId="77777777" w:rsidR="00EF4072" w:rsidRPr="00BC2AFD" w:rsidRDefault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2.9253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>sdlog:1.11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DC16B7" w14:textId="77777777" w:rsidR="00EF4072" w:rsidRPr="00BC2AFD" w:rsidRDefault="00EF4072" w:rsidP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738.7586</w:t>
            </w:r>
          </w:p>
        </w:tc>
      </w:tr>
      <w:tr w:rsidR="00EF4072" w:rsidRPr="00BC2AFD" w14:paraId="5A72E11F" w14:textId="77777777" w:rsidTr="0081712C">
        <w:trPr>
          <w:trHeight w:val="6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311B9B9E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shd w:val="clear" w:color="auto" w:fill="auto"/>
            <w:vAlign w:val="center"/>
            <w:hideMark/>
          </w:tcPr>
          <w:p w14:paraId="0B2DD98A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8FF2E23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7099FEF4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ED6DBC9" w14:textId="77777777" w:rsidR="00EF4072" w:rsidRPr="00BC2AFD" w:rsidRDefault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1.9188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>sdlog:1.09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BAA5AD" w14:textId="77777777" w:rsidR="00EF4072" w:rsidRPr="00BC2AFD" w:rsidRDefault="00EF4072" w:rsidP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1246.48</w:t>
            </w:r>
          </w:p>
        </w:tc>
      </w:tr>
      <w:tr w:rsidR="00EF4072" w:rsidRPr="00BC2AFD" w14:paraId="58E51951" w14:textId="77777777" w:rsidTr="0081712C">
        <w:trPr>
          <w:trHeight w:val="800"/>
        </w:trPr>
        <w:tc>
          <w:tcPr>
            <w:tcW w:w="169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34519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ooling data of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>ORIENT-32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 xml:space="preserve">and </w:t>
            </w:r>
            <w:proofErr w:type="spellStart"/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IMbrave</w:t>
            </w:r>
            <w:proofErr w:type="spellEnd"/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 xml:space="preserve"> 150 trials</w:t>
            </w:r>
          </w:p>
        </w:tc>
        <w:tc>
          <w:tcPr>
            <w:tcW w:w="120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7399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orafeni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D5922A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F555071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logisti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6FBCA34" w14:textId="77777777" w:rsidR="00EF4072" w:rsidRPr="00BC2AFD" w:rsidRDefault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hape:1.577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>scale:11.4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890DD9" w14:textId="77777777" w:rsidR="00EF4072" w:rsidRPr="00BC2AFD" w:rsidRDefault="00EF4072" w:rsidP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1004.024</w:t>
            </w:r>
          </w:p>
        </w:tc>
      </w:tr>
      <w:tr w:rsidR="00EF4072" w:rsidRPr="00BC2AFD" w14:paraId="2C620ED3" w14:textId="77777777" w:rsidTr="007D47B6">
        <w:trPr>
          <w:trHeight w:val="800"/>
        </w:trPr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9304F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F3884" w14:textId="77777777" w:rsidR="00EF4072" w:rsidRPr="00BC2AFD" w:rsidRDefault="00EF4072" w:rsidP="0081712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F66B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583C" w14:textId="77777777" w:rsidR="00EF4072" w:rsidRPr="00BC2AFD" w:rsidRDefault="00EF4072" w:rsidP="0081712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6EF2E" w14:textId="77777777" w:rsidR="00EF4072" w:rsidRPr="00BC2AFD" w:rsidRDefault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1.2942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br/>
              <w:t>sdlog:0.86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9B70" w14:textId="77777777" w:rsidR="00EF4072" w:rsidRPr="00BC2AFD" w:rsidRDefault="00EF4072" w:rsidP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1213.427</w:t>
            </w:r>
          </w:p>
        </w:tc>
      </w:tr>
      <w:tr w:rsidR="007D47B6" w:rsidRPr="00BC2AFD" w14:paraId="425655DC" w14:textId="77777777" w:rsidTr="007D47B6">
        <w:trPr>
          <w:trHeight w:val="800"/>
        </w:trPr>
        <w:tc>
          <w:tcPr>
            <w:tcW w:w="878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F874C" w14:textId="77777777" w:rsidR="007D47B6" w:rsidRPr="00BC2AFD" w:rsidRDefault="007D47B6" w:rsidP="00EF407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 xml:space="preserve">Abbreviations: AIC, Akaike information criterion; OS, Overall survival; PFS, Progression-free survival; SB, </w:t>
            </w:r>
            <w:proofErr w:type="spellStart"/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intilimab</w:t>
            </w:r>
            <w:proofErr w:type="spellEnd"/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 xml:space="preserve"> plus a bevacizumab biosimilar (IBI305); AB, atezolizumab plus bevacizumab.</w:t>
            </w:r>
          </w:p>
        </w:tc>
      </w:tr>
    </w:tbl>
    <w:p w14:paraId="0528BE4E" w14:textId="77777777" w:rsidR="006C4B76" w:rsidRPr="00BC2AFD" w:rsidRDefault="006C4B76">
      <w:pPr>
        <w:rPr>
          <w:rFonts w:ascii="Times New Roman" w:hAnsi="Times New Roman"/>
          <w:kern w:val="0"/>
          <w:sz w:val="24"/>
          <w:szCs w:val="24"/>
        </w:rPr>
      </w:pPr>
    </w:p>
    <w:p w14:paraId="07196099" w14:textId="77777777" w:rsidR="006C4B76" w:rsidRPr="00BC2AFD" w:rsidRDefault="006C4B76">
      <w:pPr>
        <w:rPr>
          <w:rFonts w:ascii="Times New Roman" w:hAnsi="Times New Roman"/>
          <w:b/>
          <w:bCs/>
          <w:kern w:val="0"/>
          <w:sz w:val="24"/>
          <w:szCs w:val="24"/>
        </w:rPr>
      </w:pPr>
    </w:p>
    <w:sectPr w:rsidR="006C4B76" w:rsidRPr="00BC2AFD" w:rsidSect="0060398F">
      <w:pgSz w:w="11906" w:h="16838"/>
      <w:pgMar w:top="1440" w:right="1133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9548C" w14:textId="77777777" w:rsidR="0011711F" w:rsidRDefault="0011711F" w:rsidP="00F22360">
      <w:r>
        <w:separator/>
      </w:r>
    </w:p>
  </w:endnote>
  <w:endnote w:type="continuationSeparator" w:id="0">
    <w:p w14:paraId="124B0E9F" w14:textId="77777777" w:rsidR="0011711F" w:rsidRDefault="0011711F" w:rsidP="00F22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A8791" w14:textId="77777777" w:rsidR="0011711F" w:rsidRDefault="0011711F" w:rsidP="00F22360">
      <w:r>
        <w:separator/>
      </w:r>
    </w:p>
  </w:footnote>
  <w:footnote w:type="continuationSeparator" w:id="0">
    <w:p w14:paraId="32A4BD25" w14:textId="77777777" w:rsidR="0011711F" w:rsidRDefault="0011711F" w:rsidP="00F223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1EA5"/>
    <w:multiLevelType w:val="hybridMultilevel"/>
    <w:tmpl w:val="B06CBF8C"/>
    <w:lvl w:ilvl="0" w:tplc="C0DC4CB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116E8C"/>
    <w:multiLevelType w:val="multilevel"/>
    <w:tmpl w:val="5B7287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40E97860"/>
    <w:multiLevelType w:val="multilevel"/>
    <w:tmpl w:val="74B6EF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佟昌杰">
    <w15:presenceInfo w15:providerId="Windows Live" w15:userId="1447092e463e2a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60"/>
    <w:rsid w:val="0011711F"/>
    <w:rsid w:val="001708CB"/>
    <w:rsid w:val="001A7BCC"/>
    <w:rsid w:val="00210998"/>
    <w:rsid w:val="00325D20"/>
    <w:rsid w:val="0048650A"/>
    <w:rsid w:val="00583DA7"/>
    <w:rsid w:val="005942B1"/>
    <w:rsid w:val="005C7B18"/>
    <w:rsid w:val="0060398F"/>
    <w:rsid w:val="006A55C4"/>
    <w:rsid w:val="006C4B76"/>
    <w:rsid w:val="00716CE3"/>
    <w:rsid w:val="007A5031"/>
    <w:rsid w:val="007D47B6"/>
    <w:rsid w:val="0081712C"/>
    <w:rsid w:val="008372F8"/>
    <w:rsid w:val="008625AB"/>
    <w:rsid w:val="00883306"/>
    <w:rsid w:val="00963F55"/>
    <w:rsid w:val="00A80AA9"/>
    <w:rsid w:val="00B66076"/>
    <w:rsid w:val="00BC2AFD"/>
    <w:rsid w:val="00C81F2F"/>
    <w:rsid w:val="00CA6B92"/>
    <w:rsid w:val="00EC3586"/>
    <w:rsid w:val="00EC46BA"/>
    <w:rsid w:val="00EF4072"/>
    <w:rsid w:val="00F169DE"/>
    <w:rsid w:val="00F22360"/>
    <w:rsid w:val="00F40B8B"/>
    <w:rsid w:val="00F5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4CBFB"/>
  <w15:chartTrackingRefBased/>
  <w15:docId w15:val="{ED1DABFF-6C86-4866-8DA1-1A14C1F3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360"/>
    <w:pPr>
      <w:widowControl w:val="0"/>
      <w:jc w:val="both"/>
    </w:pPr>
    <w:rPr>
      <w:rFonts w:ascii="Calibri" w:eastAsia="宋体" w:hAnsi="Calibri"/>
      <w:kern w:val="2"/>
      <w:sz w:val="21"/>
      <w:szCs w:val="21"/>
    </w:rPr>
  </w:style>
  <w:style w:type="paragraph" w:styleId="1">
    <w:name w:val="heading 1"/>
    <w:basedOn w:val="a0"/>
    <w:next w:val="a"/>
    <w:link w:val="10"/>
    <w:uiPriority w:val="2"/>
    <w:qFormat/>
    <w:rsid w:val="007D47B6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7D47B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7D47B6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hAnsi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7D47B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7D47B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22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F223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2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F22360"/>
    <w:rPr>
      <w:sz w:val="18"/>
      <w:szCs w:val="18"/>
    </w:rPr>
  </w:style>
  <w:style w:type="character" w:styleId="a8">
    <w:name w:val="annotation reference"/>
    <w:uiPriority w:val="99"/>
    <w:semiHidden/>
    <w:unhideWhenUsed/>
    <w:rsid w:val="00F2236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22360"/>
    <w:pPr>
      <w:jc w:val="left"/>
    </w:pPr>
  </w:style>
  <w:style w:type="character" w:customStyle="1" w:styleId="aa">
    <w:name w:val="批注文字 字符"/>
    <w:link w:val="a9"/>
    <w:uiPriority w:val="99"/>
    <w:semiHidden/>
    <w:rsid w:val="00F22360"/>
    <w:rPr>
      <w:rFonts w:ascii="Calibri" w:eastAsia="宋体" w:hAnsi="Calibri" w:cs="Times New Roman"/>
      <w:szCs w:val="21"/>
    </w:rPr>
  </w:style>
  <w:style w:type="table" w:styleId="ab">
    <w:name w:val="Table Grid"/>
    <w:basedOn w:val="a2"/>
    <w:uiPriority w:val="39"/>
    <w:rsid w:val="00EF4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c"/>
    <w:next w:val="ac"/>
    <w:qFormat/>
    <w:rsid w:val="007D47B6"/>
    <w:pPr>
      <w:widowControl/>
      <w:suppressLineNumbers/>
      <w:spacing w:after="120"/>
      <w:outlineLvl w:val="9"/>
    </w:pPr>
    <w:rPr>
      <w:rFonts w:ascii="Times New Roman" w:hAnsi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7D47B6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d">
    <w:name w:val="标题 字符"/>
    <w:link w:val="ac"/>
    <w:uiPriority w:val="10"/>
    <w:rsid w:val="007D47B6"/>
    <w:rPr>
      <w:rFonts w:ascii="等线 Light" w:eastAsia="宋体" w:hAnsi="等线 Light" w:cs="Times New Roman"/>
      <w:b/>
      <w:bCs/>
      <w:kern w:val="2"/>
      <w:sz w:val="32"/>
      <w:szCs w:val="32"/>
    </w:rPr>
  </w:style>
  <w:style w:type="character" w:customStyle="1" w:styleId="10">
    <w:name w:val="标题 1 字符"/>
    <w:link w:val="1"/>
    <w:uiPriority w:val="2"/>
    <w:rsid w:val="007D47B6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20">
    <w:name w:val="标题 2 字符"/>
    <w:link w:val="2"/>
    <w:uiPriority w:val="2"/>
    <w:rsid w:val="007D47B6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30">
    <w:name w:val="标题 3 字符"/>
    <w:link w:val="3"/>
    <w:uiPriority w:val="2"/>
    <w:rsid w:val="007D47B6"/>
    <w:rPr>
      <w:rFonts w:ascii="Times New Roman" w:eastAsia="宋体" w:hAnsi="Times New Roman"/>
      <w:b/>
      <w:sz w:val="24"/>
      <w:szCs w:val="24"/>
      <w:lang w:eastAsia="en-US"/>
    </w:rPr>
  </w:style>
  <w:style w:type="character" w:customStyle="1" w:styleId="40">
    <w:name w:val="标题 4 字符"/>
    <w:link w:val="4"/>
    <w:uiPriority w:val="2"/>
    <w:rsid w:val="007D47B6"/>
    <w:rPr>
      <w:rFonts w:ascii="Times New Roman" w:eastAsia="宋体" w:hAnsi="Times New Roman"/>
      <w:b/>
      <w:iCs/>
      <w:sz w:val="24"/>
      <w:szCs w:val="24"/>
      <w:lang w:eastAsia="en-US"/>
    </w:rPr>
  </w:style>
  <w:style w:type="character" w:customStyle="1" w:styleId="50">
    <w:name w:val="标题 5 字符"/>
    <w:link w:val="5"/>
    <w:uiPriority w:val="2"/>
    <w:rsid w:val="007D47B6"/>
    <w:rPr>
      <w:rFonts w:ascii="Times New Roman" w:eastAsia="宋体" w:hAnsi="Times New Roman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7D47B6"/>
    <w:pPr>
      <w:numPr>
        <w:numId w:val="3"/>
      </w:numPr>
    </w:pPr>
  </w:style>
  <w:style w:type="paragraph" w:styleId="a0">
    <w:name w:val="List Paragraph"/>
    <w:basedOn w:val="a"/>
    <w:uiPriority w:val="34"/>
    <w:qFormat/>
    <w:rsid w:val="007D47B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504</Words>
  <Characters>2877</Characters>
  <Application>Microsoft Office Word</Application>
  <DocSecurity>0</DocSecurity>
  <PresentationFormat/>
  <Lines>23</Lines>
  <Paragraphs>6</Paragraphs>
  <Slides>0</Slides>
  <Notes>0</Notes>
  <HiddenSlides>0</HiddenSlides>
  <MMClips>0</MMClips>
  <ScaleCrop>false</ScaleCrop>
  <Manager/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changjie</dc:creator>
  <cp:keywords/>
  <dc:description/>
  <cp:lastModifiedBy>佟昌杰</cp:lastModifiedBy>
  <cp:revision>4</cp:revision>
  <dcterms:created xsi:type="dcterms:W3CDTF">2021-12-27T07:02:00Z</dcterms:created>
  <dcterms:modified xsi:type="dcterms:W3CDTF">2021-12-27T07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